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39D857" w:rsidR="00F102CC" w:rsidRPr="003D5AF6" w:rsidRDefault="00BD04A3">
            <w:pPr>
              <w:rPr>
                <w:rFonts w:ascii="Noto Sans" w:eastAsia="Noto Sans" w:hAnsi="Noto Sans" w:cs="Noto Sans"/>
                <w:bCs/>
                <w:color w:val="434343"/>
                <w:sz w:val="18"/>
                <w:szCs w:val="18"/>
              </w:rPr>
            </w:pPr>
            <w:r w:rsidRPr="00BD04A3">
              <w:rPr>
                <w:rFonts w:ascii="Noto Sans" w:eastAsia="Noto Sans" w:hAnsi="Noto Sans" w:cs="Noto Sans"/>
                <w:bCs/>
                <w:color w:val="434343"/>
                <w:sz w:val="18"/>
                <w:szCs w:val="18"/>
              </w:rPr>
              <w:t>Availability of Data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3DE7A5" w:rsidR="00F102CC" w:rsidRPr="003D5AF6" w:rsidRDefault="00BD04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DB4D83" w:rsidR="00F102CC" w:rsidRPr="003D5AF6" w:rsidRDefault="00BD04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197A21" w:rsidR="00F102CC" w:rsidRPr="003D5AF6" w:rsidRDefault="00BD04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6BC7D5" w:rsidR="00F102CC" w:rsidRPr="003D5AF6" w:rsidRDefault="00BD04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6F01537" w:rsidR="00F102CC" w:rsidRPr="003D5AF6" w:rsidRDefault="00BD04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38EE6D" w:rsidR="00F102CC" w:rsidRPr="003D5AF6" w:rsidRDefault="00BD04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A9BA35" w:rsidR="00F102CC" w:rsidRPr="003D5AF6" w:rsidRDefault="00BD04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9671A2" w:rsidR="00F102CC" w:rsidRPr="003D5AF6" w:rsidRDefault="00BD04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EC76527" w:rsidR="00F102CC" w:rsidRPr="003D5AF6" w:rsidRDefault="00BD04A3">
            <w:pPr>
              <w:rPr>
                <w:rFonts w:ascii="Noto Sans" w:eastAsia="Noto Sans" w:hAnsi="Noto Sans" w:cs="Noto Sans"/>
                <w:bCs/>
                <w:color w:val="434343"/>
                <w:sz w:val="18"/>
                <w:szCs w:val="18"/>
              </w:rPr>
            </w:pPr>
            <w:r>
              <w:rPr>
                <w:rFonts w:ascii="Noto Sans" w:eastAsia="Noto Sans" w:hAnsi="Noto Sans" w:cs="Noto Sans"/>
                <w:bCs/>
                <w:color w:val="434343"/>
                <w:sz w:val="18"/>
                <w:szCs w:val="18"/>
              </w:rPr>
              <w:t>Demographics, where available from the public data resources, can be found in Source Data 1 &amp; Source Data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357C68" w:rsidR="00F102CC" w:rsidRPr="003D5AF6" w:rsidRDefault="00BD04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C2EF6F" w:rsidR="00F102CC" w:rsidRPr="003D5AF6" w:rsidRDefault="00BD04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5764B246"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r w:rsidR="00BD04A3">
              <w:rPr>
                <w:rFonts w:ascii="Noto Sans" w:eastAsia="Noto Sans" w:hAnsi="Noto Sans" w:cs="Noto Sans"/>
                <w:b/>
                <w:color w:val="434343"/>
                <w:sz w:val="18"/>
                <w:szCs w:val="18"/>
              </w:rPr>
              <w:t>N/A</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CD4B596" w:rsidR="00F102CC" w:rsidRPr="003D5AF6" w:rsidRDefault="00BD04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CE8A069" w:rsidR="00F102CC" w:rsidRPr="003D5AF6" w:rsidRDefault="00BD04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E931D70" w:rsidR="00F102CC" w:rsidRPr="003D5AF6" w:rsidRDefault="00BD04A3">
            <w:pPr>
              <w:spacing w:line="225" w:lineRule="auto"/>
              <w:rPr>
                <w:rFonts w:ascii="Noto Sans" w:eastAsia="Noto Sans" w:hAnsi="Noto Sans" w:cs="Noto Sans"/>
                <w:bCs/>
                <w:color w:val="434343"/>
                <w:sz w:val="18"/>
                <w:szCs w:val="18"/>
              </w:rPr>
            </w:pPr>
            <w:r w:rsidRPr="00BD04A3">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ADEE791" w:rsidR="00F102CC" w:rsidRPr="003D5AF6" w:rsidRDefault="00BD04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B97A6F6" w:rsidR="00F102CC" w:rsidRPr="003D5AF6" w:rsidRDefault="00BD04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3ED06B4" w:rsidR="00F102CC" w:rsidRPr="003D5AF6" w:rsidRDefault="00BD04A3">
            <w:pPr>
              <w:spacing w:line="225" w:lineRule="auto"/>
              <w:rPr>
                <w:rFonts w:ascii="Noto Sans" w:eastAsia="Noto Sans" w:hAnsi="Noto Sans" w:cs="Noto Sans"/>
                <w:bCs/>
                <w:color w:val="434343"/>
                <w:sz w:val="18"/>
                <w:szCs w:val="18"/>
              </w:rPr>
            </w:pPr>
            <w:r w:rsidRPr="00BD04A3">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7271156" w:rsidR="00F102CC" w:rsidRPr="003D5AF6" w:rsidRDefault="00BD04A3">
            <w:pPr>
              <w:spacing w:line="225" w:lineRule="auto"/>
              <w:rPr>
                <w:rFonts w:ascii="Noto Sans" w:eastAsia="Noto Sans" w:hAnsi="Noto Sans" w:cs="Noto Sans"/>
                <w:bCs/>
                <w:color w:val="434343"/>
              </w:rPr>
            </w:pPr>
            <w:r w:rsidRPr="00BD04A3">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069F983" w:rsidR="00F102CC" w:rsidRPr="003D5AF6" w:rsidRDefault="00BD04A3">
            <w:pPr>
              <w:spacing w:line="225" w:lineRule="auto"/>
              <w:rPr>
                <w:rFonts w:ascii="Noto Sans" w:eastAsia="Noto Sans" w:hAnsi="Noto Sans" w:cs="Noto Sans"/>
                <w:bCs/>
                <w:color w:val="434343"/>
                <w:sz w:val="18"/>
                <w:szCs w:val="18"/>
              </w:rPr>
            </w:pPr>
            <w:r w:rsidRPr="00BD04A3">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D04A3">
      <w:pPr>
        <w:spacing w:before="80"/>
      </w:pPr>
      <w:bookmarkStart w:id="3" w:name="_cm0qssfkw66b" w:colFirst="0" w:colLast="0"/>
      <w:bookmarkEnd w:id="3"/>
      <w:r>
        <w:rPr>
          <w:noProof/>
        </w:rPr>
      </w:r>
      <w:r w:rsidR="00BD04A3">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226D6E" w14:textId="77777777" w:rsidR="006E14BB" w:rsidRDefault="006E14BB">
      <w:r>
        <w:separator/>
      </w:r>
    </w:p>
  </w:endnote>
  <w:endnote w:type="continuationSeparator" w:id="0">
    <w:p w14:paraId="44B54BD7" w14:textId="77777777" w:rsidR="006E14BB" w:rsidRDefault="006E1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B4406" w14:textId="77777777" w:rsidR="006E14BB" w:rsidRDefault="006E14BB">
      <w:r>
        <w:separator/>
      </w:r>
    </w:p>
  </w:footnote>
  <w:footnote w:type="continuationSeparator" w:id="0">
    <w:p w14:paraId="5E927337" w14:textId="77777777" w:rsidR="006E14BB" w:rsidRDefault="006E14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E14BB"/>
    <w:rsid w:val="007054B6"/>
    <w:rsid w:val="0078687E"/>
    <w:rsid w:val="008E7328"/>
    <w:rsid w:val="009C7B26"/>
    <w:rsid w:val="00A11E52"/>
    <w:rsid w:val="00B2483D"/>
    <w:rsid w:val="00BD04A3"/>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461</Words>
  <Characters>833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ss Whittle</cp:lastModifiedBy>
  <cp:revision>7</cp:revision>
  <dcterms:created xsi:type="dcterms:W3CDTF">2022-02-28T12:21:00Z</dcterms:created>
  <dcterms:modified xsi:type="dcterms:W3CDTF">2025-11-19T14:35:00Z</dcterms:modified>
</cp:coreProperties>
</file>